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EAE016" w14:textId="77777777" w:rsidR="00785EAF" w:rsidRDefault="00785EAF"/>
    <w:p w14:paraId="69A395A4" w14:textId="77777777" w:rsidR="00147A8A" w:rsidRDefault="00147A8A" w:rsidP="00147A8A">
      <w:pPr>
        <w:rPr>
          <w:noProof/>
          <w:lang w:val="en-US"/>
        </w:rPr>
      </w:pPr>
    </w:p>
    <w:p w14:paraId="43B092C3" w14:textId="77777777" w:rsidR="00147A8A" w:rsidRDefault="00147A8A" w:rsidP="00147A8A">
      <w:pPr>
        <w:jc w:val="center"/>
        <w:rPr>
          <w:rFonts w:ascii="Garamond" w:hAnsi="Garamond"/>
          <w:sz w:val="18"/>
          <w:szCs w:val="18"/>
          <w:lang w:val="en-US"/>
        </w:rPr>
      </w:pPr>
      <w:r>
        <w:rPr>
          <w:noProof/>
          <w:lang w:eastAsia="sv-SE"/>
        </w:rPr>
        <w:drawing>
          <wp:inline distT="0" distB="0" distL="0" distR="0" wp14:anchorId="17E98BB9" wp14:editId="75A1EED4">
            <wp:extent cx="3750453" cy="2813050"/>
            <wp:effectExtent l="0" t="0" r="2540" b="635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2699" cy="2844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B290A" w14:textId="159B383F" w:rsidR="00147A8A" w:rsidRDefault="00147A8A" w:rsidP="00147A8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6F434B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1. Schoenfeld residuals for men and women according to all-cause mortality and marital status (married/cohabitating against the three other marital status categories collapsed) over the 8.3-year period. The 2008 -2016 Scania public health survey with 8.3 years follow-up. Men and women combined (n=14750). The proportionality test with interaction term between marital status and all-cause mortality across the 8.3-year period is not significant</w:t>
      </w:r>
      <w:r w:rsidRPr="00AD215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F5D54">
        <w:rPr>
          <w:rFonts w:ascii="Times New Roman" w:hAnsi="Times New Roman" w:cs="Times New Roman"/>
          <w:i/>
          <w:iCs/>
          <w:sz w:val="24"/>
          <w:szCs w:val="24"/>
          <w:lang w:val="en-US"/>
        </w:rPr>
        <w:t>p=0.19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hich indicates proportionality. </w:t>
      </w:r>
    </w:p>
    <w:p w14:paraId="29625B8C" w14:textId="77777777" w:rsidR="00147A8A" w:rsidRDefault="00147A8A" w:rsidP="00147A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5EC773" w14:textId="77777777" w:rsidR="00147A8A" w:rsidRPr="00147A8A" w:rsidRDefault="00147A8A">
      <w:pPr>
        <w:rPr>
          <w:lang w:val="en-US"/>
        </w:rPr>
      </w:pPr>
    </w:p>
    <w:sectPr w:rsidR="00147A8A" w:rsidRPr="00147A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A8A"/>
    <w:rsid w:val="00147A8A"/>
    <w:rsid w:val="00177B56"/>
    <w:rsid w:val="006F434B"/>
    <w:rsid w:val="0078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52BB0"/>
  <w15:chartTrackingRefBased/>
  <w15:docId w15:val="{E3F4722C-F4D6-4B12-A9BA-04168035F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A8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nabi Pirouzifard</dc:creator>
  <cp:keywords/>
  <dc:description/>
  <cp:lastModifiedBy>Martin Lindström</cp:lastModifiedBy>
  <cp:revision>9</cp:revision>
  <dcterms:created xsi:type="dcterms:W3CDTF">2023-09-01T17:21:00Z</dcterms:created>
  <dcterms:modified xsi:type="dcterms:W3CDTF">2023-09-01T17:21:00Z</dcterms:modified>
</cp:coreProperties>
</file>